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640" w:type="dxa"/>
        <w:tblInd w:w="-885" w:type="dxa"/>
        <w:tblLook w:val="04A0" w:firstRow="1" w:lastRow="0" w:firstColumn="1" w:lastColumn="0" w:noHBand="0" w:noVBand="1"/>
      </w:tblPr>
      <w:tblGrid>
        <w:gridCol w:w="3460"/>
        <w:gridCol w:w="1540"/>
        <w:gridCol w:w="1640"/>
        <w:gridCol w:w="1660"/>
        <w:gridCol w:w="1540"/>
        <w:gridCol w:w="1540"/>
        <w:gridCol w:w="1720"/>
        <w:gridCol w:w="1540"/>
      </w:tblGrid>
      <w:tr w:rsidR="002F0023" w:rsidRPr="002F0023" w:rsidTr="002F0023">
        <w:trPr>
          <w:trHeight w:val="33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ado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ória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 Horizont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de Janeiro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o Alegr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# (CI 9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# (CI 9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# (CI 9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# (CI 9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# (CI 95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# (CI 95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# (CI 95%)</w:t>
            </w:r>
          </w:p>
        </w:tc>
      </w:tr>
      <w:tr w:rsidR="002F0023" w:rsidRPr="002F0023" w:rsidTr="002F0023">
        <w:trPr>
          <w:trHeight w:val="1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rican ancestry (1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 (2.99-5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 (4.24-19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 (5.84-14.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 (3.54-5.6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 (2.61-3.0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2 (6.07-32.8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 (3.22-3.73)</w:t>
            </w: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completed secondary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r 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1-0.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2-3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16-0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31-1.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0.29-0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12-8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32-0.55)</w:t>
            </w: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 (USD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&lt;500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.00 to 100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0.16-1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12-2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0.56-4.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08-0.3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45-0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07-3.5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43-0.72)</w:t>
            </w: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34-2.5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0.03-1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39-5.2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07-0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35-0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1-10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39-0.76)</w:t>
            </w:r>
          </w:p>
        </w:tc>
      </w:tr>
      <w:tr w:rsidR="002F0023" w:rsidRPr="002F0023" w:rsidTr="002F0023">
        <w:trPr>
          <w:trHeight w:val="1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10 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38-0.9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47-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4-1.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75-1.5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8-1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46-2.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4-1.09)</w:t>
            </w: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Mal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42-2.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26-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33-1.7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(1.46-4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3-1.4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22-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96-1.47)</w:t>
            </w:r>
          </w:p>
        </w:tc>
      </w:tr>
      <w:tr w:rsidR="002F0023" w:rsidRPr="002F0023" w:rsidTr="002F0023">
        <w:trPr>
          <w:trHeight w:val="18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black inhabitants (10%)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81-1.7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22-6.8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48-2.6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 (1.23-3.4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(1.82-3.5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0.44-5.0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1.5-2.21)</w:t>
            </w:r>
          </w:p>
        </w:tc>
      </w:tr>
      <w:tr w:rsidR="002F0023" w:rsidRPr="002F0023" w:rsidTr="002F0023">
        <w:trPr>
          <w:trHeight w:val="3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00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mutually adjusted   * by census trac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023" w:rsidRPr="002F0023" w:rsidRDefault="002F0023" w:rsidP="002F0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9351C" w:rsidRDefault="0089351C"/>
    <w:sectPr w:rsidR="0089351C" w:rsidSect="002F0023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023"/>
    <w:rsid w:val="002F0023"/>
    <w:rsid w:val="00330DAE"/>
    <w:rsid w:val="0089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44660B-1AC0-4FA3-A97F-7DC87F546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7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dorachor</cp:lastModifiedBy>
  <cp:revision>2</cp:revision>
  <dcterms:created xsi:type="dcterms:W3CDTF">2019-03-31T11:33:00Z</dcterms:created>
  <dcterms:modified xsi:type="dcterms:W3CDTF">2019-03-31T11:33:00Z</dcterms:modified>
</cp:coreProperties>
</file>